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AAF40" w14:textId="2FA605DA" w:rsidR="00AE5989" w:rsidRPr="00AE5989" w:rsidRDefault="005A47E7" w:rsidP="00AE5989">
      <w:pPr>
        <w:rPr>
          <w:rFonts w:ascii="Arial" w:hAnsi="Arial"/>
          <w:sz w:val="18"/>
          <w:szCs w:val="20"/>
        </w:rPr>
      </w:pPr>
      <w:r>
        <w:rPr>
          <w:rFonts w:ascii="Arial" w:hAnsi="Arial"/>
          <w:b/>
          <w:bCs/>
          <w:color w:val="000000"/>
          <w:sz w:val="18"/>
          <w:szCs w:val="28"/>
        </w:rPr>
        <w:t xml:space="preserve">Supplemental </w:t>
      </w:r>
      <w:r w:rsidR="00A340DC" w:rsidRPr="00AE5989">
        <w:rPr>
          <w:rFonts w:ascii="Arial" w:hAnsi="Arial"/>
          <w:b/>
          <w:bCs/>
          <w:color w:val="000000"/>
          <w:sz w:val="18"/>
          <w:szCs w:val="28"/>
        </w:rPr>
        <w:t xml:space="preserve">Table </w:t>
      </w:r>
      <w:r w:rsidR="00294C1F">
        <w:rPr>
          <w:rFonts w:ascii="Arial" w:hAnsi="Arial"/>
          <w:b/>
          <w:bCs/>
          <w:color w:val="000000"/>
          <w:sz w:val="18"/>
          <w:szCs w:val="28"/>
        </w:rPr>
        <w:t>1</w:t>
      </w:r>
      <w:r w:rsidR="00A340DC" w:rsidRPr="00AE5989">
        <w:rPr>
          <w:rFonts w:ascii="Arial" w:hAnsi="Arial"/>
          <w:b/>
          <w:bCs/>
          <w:color w:val="000000"/>
          <w:sz w:val="18"/>
          <w:szCs w:val="28"/>
        </w:rPr>
        <w:t>:</w:t>
      </w:r>
      <w:r w:rsidR="00A340DC" w:rsidRPr="00AE5989">
        <w:rPr>
          <w:rFonts w:ascii="Arial" w:hAnsi="Arial"/>
          <w:bCs/>
          <w:color w:val="000000"/>
          <w:sz w:val="18"/>
          <w:szCs w:val="28"/>
        </w:rPr>
        <w:t xml:space="preserve"> </w:t>
      </w:r>
      <w:r w:rsidR="00AE5989" w:rsidRPr="00AE5989">
        <w:rPr>
          <w:rFonts w:ascii="Arial" w:hAnsi="Arial"/>
          <w:color w:val="000000"/>
          <w:sz w:val="18"/>
          <w:szCs w:val="16"/>
          <w:shd w:val="clear" w:color="auto" w:fill="FFFFFF"/>
        </w:rPr>
        <w:t xml:space="preserve">Themes and issues discussed in public comments to the 10 </w:t>
      </w:r>
      <w:r w:rsidR="00882C64">
        <w:rPr>
          <w:rFonts w:ascii="Arial" w:hAnsi="Arial"/>
          <w:color w:val="000000"/>
          <w:sz w:val="18"/>
          <w:szCs w:val="16"/>
          <w:shd w:val="clear" w:color="auto" w:fill="FFFFFF"/>
        </w:rPr>
        <w:t xml:space="preserve">and 17 </w:t>
      </w:r>
      <w:r w:rsidR="00AE5989" w:rsidRPr="00AE5989">
        <w:rPr>
          <w:rFonts w:ascii="Arial" w:hAnsi="Arial"/>
          <w:color w:val="000000"/>
          <w:sz w:val="18"/>
          <w:szCs w:val="16"/>
          <w:shd w:val="clear" w:color="auto" w:fill="FFFFFF"/>
        </w:rPr>
        <w:t>December 2020 </w:t>
      </w:r>
      <w:r w:rsidR="00AE5989" w:rsidRPr="00AE5989">
        <w:rPr>
          <w:rFonts w:ascii="Arial" w:hAnsi="Arial"/>
          <w:color w:val="212121"/>
          <w:sz w:val="18"/>
          <w:szCs w:val="16"/>
          <w:shd w:val="clear" w:color="auto" w:fill="FFFFFF"/>
        </w:rPr>
        <w:t>U.S. Food and Drug Administration (FDA) Vaccines and Related Biological Products Advisory Committee (VRBPAC) convened to consider an Emergency Use Authorization (EUA) for the </w:t>
      </w:r>
      <w:r w:rsidR="00AE5989" w:rsidRPr="00AE5989">
        <w:rPr>
          <w:rFonts w:ascii="Arial" w:hAnsi="Arial"/>
          <w:i/>
          <w:color w:val="212121"/>
          <w:sz w:val="18"/>
          <w:szCs w:val="16"/>
          <w:shd w:val="clear" w:color="auto" w:fill="FFFFFF"/>
        </w:rPr>
        <w:t>Pfizer-</w:t>
      </w:r>
      <w:proofErr w:type="spellStart"/>
      <w:r w:rsidR="00AE5989" w:rsidRPr="00AE5989">
        <w:rPr>
          <w:rFonts w:ascii="Arial" w:hAnsi="Arial"/>
          <w:i/>
          <w:color w:val="212121"/>
          <w:sz w:val="18"/>
          <w:szCs w:val="16"/>
          <w:shd w:val="clear" w:color="auto" w:fill="FFFFFF"/>
        </w:rPr>
        <w:t>BioNTech</w:t>
      </w:r>
      <w:proofErr w:type="spellEnd"/>
      <w:r w:rsidR="00AE5989" w:rsidRPr="00AE5989">
        <w:rPr>
          <w:rFonts w:ascii="Arial" w:hAnsi="Arial"/>
          <w:color w:val="212121"/>
          <w:sz w:val="18"/>
          <w:szCs w:val="16"/>
          <w:shd w:val="clear" w:color="auto" w:fill="FFFFFF"/>
        </w:rPr>
        <w:t> </w:t>
      </w:r>
      <w:r w:rsidR="005F6120">
        <w:rPr>
          <w:rFonts w:ascii="Arial" w:hAnsi="Arial"/>
          <w:color w:val="212121"/>
          <w:sz w:val="18"/>
          <w:szCs w:val="16"/>
          <w:shd w:val="clear" w:color="auto" w:fill="FFFFFF"/>
        </w:rPr>
        <w:t xml:space="preserve">and </w:t>
      </w:r>
      <w:proofErr w:type="spellStart"/>
      <w:r w:rsidR="005F6120" w:rsidRPr="005F6120">
        <w:rPr>
          <w:rFonts w:ascii="Arial" w:hAnsi="Arial"/>
          <w:i/>
          <w:iCs/>
          <w:color w:val="212121"/>
          <w:sz w:val="18"/>
          <w:szCs w:val="16"/>
          <w:shd w:val="clear" w:color="auto" w:fill="FFFFFF"/>
        </w:rPr>
        <w:t>Moderna</w:t>
      </w:r>
      <w:proofErr w:type="spellEnd"/>
      <w:r w:rsidR="005F6120">
        <w:rPr>
          <w:rFonts w:ascii="Arial" w:hAnsi="Arial"/>
          <w:color w:val="212121"/>
          <w:sz w:val="18"/>
          <w:szCs w:val="16"/>
          <w:shd w:val="clear" w:color="auto" w:fill="FFFFFF"/>
        </w:rPr>
        <w:t xml:space="preserve"> </w:t>
      </w:r>
      <w:r w:rsidR="00AE5989" w:rsidRPr="00AE5989">
        <w:rPr>
          <w:rFonts w:ascii="Arial" w:hAnsi="Arial"/>
          <w:color w:val="212121"/>
          <w:sz w:val="18"/>
          <w:szCs w:val="16"/>
          <w:shd w:val="clear" w:color="auto" w:fill="FFFFFF"/>
        </w:rPr>
        <w:t>SARS-CoV-2 mRNA vaccine</w:t>
      </w:r>
      <w:r w:rsidR="005F6120">
        <w:rPr>
          <w:rFonts w:ascii="Arial" w:hAnsi="Arial"/>
          <w:color w:val="212121"/>
          <w:sz w:val="18"/>
          <w:szCs w:val="16"/>
          <w:shd w:val="clear" w:color="auto" w:fill="FFFFFF"/>
        </w:rPr>
        <w:t>s</w:t>
      </w:r>
      <w:r w:rsidR="00AE5989" w:rsidRPr="00AE5989">
        <w:rPr>
          <w:rFonts w:ascii="Arial" w:hAnsi="Arial"/>
          <w:color w:val="212121"/>
          <w:sz w:val="18"/>
          <w:szCs w:val="16"/>
          <w:shd w:val="clear" w:color="auto" w:fill="FFFFFF"/>
        </w:rPr>
        <w:t xml:space="preserve"> </w:t>
      </w:r>
    </w:p>
    <w:p w14:paraId="0511FA5A" w14:textId="77777777" w:rsidR="00A340DC" w:rsidRPr="0080269E" w:rsidRDefault="00A340DC" w:rsidP="00A340DC">
      <w:pPr>
        <w:rPr>
          <w:rFonts w:ascii="Arial" w:hAnsi="Arial"/>
          <w:bCs/>
          <w:color w:val="000000"/>
          <w:sz w:val="12"/>
          <w:szCs w:val="28"/>
        </w:rPr>
      </w:pPr>
    </w:p>
    <w:tbl>
      <w:tblPr>
        <w:tblStyle w:val="TableGrid"/>
        <w:tblW w:w="8856" w:type="dxa"/>
        <w:tblLayout w:type="fixed"/>
        <w:tblLook w:val="00A0" w:firstRow="1" w:lastRow="0" w:firstColumn="1" w:lastColumn="0" w:noHBand="0" w:noVBand="0"/>
      </w:tblPr>
      <w:tblGrid>
        <w:gridCol w:w="1008"/>
        <w:gridCol w:w="1980"/>
        <w:gridCol w:w="1890"/>
        <w:gridCol w:w="1890"/>
        <w:gridCol w:w="2088"/>
      </w:tblGrid>
      <w:tr w:rsidR="0080269E" w:rsidRPr="0080269E" w14:paraId="41518A6A" w14:textId="77777777" w:rsidTr="00FA0764">
        <w:trPr>
          <w:trHeight w:val="296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E08D8" w14:textId="77777777" w:rsidR="00A340DC" w:rsidRPr="0080269E" w:rsidRDefault="00A340DC" w:rsidP="0080269E">
            <w:pPr>
              <w:jc w:val="center"/>
              <w:rPr>
                <w:rFonts w:ascii="Arial" w:hAnsi="Arial"/>
                <w:sz w:val="1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5F826" w14:textId="77777777" w:rsidR="00A340DC" w:rsidRPr="0080269E" w:rsidRDefault="0080269E" w:rsidP="0080269E">
            <w:pPr>
              <w:jc w:val="center"/>
              <w:rPr>
                <w:rFonts w:ascii="Arial" w:hAnsi="Arial"/>
                <w:b/>
                <w:bCs/>
                <w:color w:val="000000"/>
                <w:sz w:val="12"/>
                <w:szCs w:val="28"/>
              </w:rPr>
            </w:pPr>
            <w:r w:rsidRPr="0080269E">
              <w:rPr>
                <w:rFonts w:ascii="Arial" w:hAnsi="Arial"/>
                <w:b/>
                <w:bCs/>
                <w:color w:val="000000"/>
                <w:sz w:val="12"/>
                <w:szCs w:val="28"/>
              </w:rPr>
              <w:t>Safe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D8DB1" w14:textId="77777777" w:rsidR="00A340DC" w:rsidRPr="0080269E" w:rsidRDefault="0080269E" w:rsidP="0080269E">
            <w:pPr>
              <w:jc w:val="center"/>
              <w:rPr>
                <w:rFonts w:ascii="Arial" w:hAnsi="Arial"/>
                <w:b/>
                <w:bCs/>
                <w:color w:val="000000"/>
                <w:sz w:val="12"/>
                <w:szCs w:val="28"/>
              </w:rPr>
            </w:pPr>
            <w:r w:rsidRPr="0080269E">
              <w:rPr>
                <w:rFonts w:ascii="Arial" w:hAnsi="Arial"/>
                <w:b/>
                <w:bCs/>
                <w:color w:val="000000"/>
                <w:sz w:val="12"/>
                <w:szCs w:val="28"/>
              </w:rPr>
              <w:t>Efficac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18881" w14:textId="77777777" w:rsidR="00A340DC" w:rsidRPr="0080269E" w:rsidRDefault="0080269E" w:rsidP="0080269E">
            <w:pPr>
              <w:jc w:val="center"/>
              <w:rPr>
                <w:rFonts w:ascii="Arial" w:hAnsi="Arial"/>
                <w:b/>
                <w:bCs/>
                <w:color w:val="000000"/>
                <w:sz w:val="12"/>
                <w:szCs w:val="28"/>
              </w:rPr>
            </w:pPr>
            <w:r w:rsidRPr="0080269E">
              <w:rPr>
                <w:rFonts w:ascii="Arial" w:hAnsi="Arial"/>
                <w:b/>
                <w:bCs/>
                <w:color w:val="000000"/>
                <w:sz w:val="12"/>
                <w:szCs w:val="28"/>
              </w:rPr>
              <w:t>Ethics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EA876" w14:textId="77777777" w:rsidR="00A340DC" w:rsidRPr="0080269E" w:rsidRDefault="0080269E" w:rsidP="0080269E">
            <w:pPr>
              <w:jc w:val="center"/>
              <w:rPr>
                <w:rFonts w:ascii="Arial" w:hAnsi="Arial"/>
                <w:b/>
                <w:bCs/>
                <w:color w:val="000000"/>
                <w:sz w:val="12"/>
                <w:szCs w:val="28"/>
              </w:rPr>
            </w:pPr>
            <w:r w:rsidRPr="0080269E">
              <w:rPr>
                <w:rFonts w:ascii="Arial" w:hAnsi="Arial"/>
                <w:b/>
                <w:bCs/>
                <w:color w:val="000000"/>
                <w:sz w:val="12"/>
                <w:szCs w:val="28"/>
              </w:rPr>
              <w:t>Trust and Transparency</w:t>
            </w:r>
          </w:p>
        </w:tc>
      </w:tr>
      <w:tr w:rsidR="0080269E" w:rsidRPr="0080269E" w14:paraId="5CE39425" w14:textId="77777777" w:rsidTr="00FA0764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7CC49" w14:textId="77777777" w:rsidR="0080269E" w:rsidRPr="0080269E" w:rsidRDefault="0080269E">
            <w:pPr>
              <w:rPr>
                <w:rFonts w:ascii="Arial" w:hAnsi="Arial"/>
                <w:sz w:val="12"/>
              </w:rPr>
            </w:pPr>
            <w:r w:rsidRPr="0080269E">
              <w:rPr>
                <w:rFonts w:ascii="Arial" w:hAnsi="Arial"/>
                <w:b/>
                <w:color w:val="000000"/>
                <w:sz w:val="12"/>
              </w:rPr>
              <w:t>Vaccine Clinical Tria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DCB87" w14:textId="77777777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0269E">
              <w:rPr>
                <w:rFonts w:ascii="Arial" w:hAnsi="Arial"/>
                <w:color w:val="000000"/>
                <w:sz w:val="12"/>
              </w:rPr>
              <w:t>Lack of safety data on long term effects, meaning of acute allergic reactions</w:t>
            </w:r>
          </w:p>
          <w:p w14:paraId="5E06C69F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</w:p>
          <w:p w14:paraId="514B8009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  <w:r w:rsidRPr="0080269E">
              <w:rPr>
                <w:rFonts w:ascii="Arial" w:hAnsi="Arial"/>
                <w:color w:val="000000"/>
                <w:sz w:val="12"/>
              </w:rPr>
              <w:t>Lack of safety data on mRNA technologies</w:t>
            </w:r>
            <w:r>
              <w:rPr>
                <w:rFonts w:ascii="Arial" w:hAnsi="Arial"/>
                <w:color w:val="000000"/>
                <w:sz w:val="12"/>
              </w:rPr>
              <w:t xml:space="preserve"> and questions about quality control and standards given speed</w:t>
            </w:r>
          </w:p>
          <w:p w14:paraId="1FE5E491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</w:p>
          <w:p w14:paraId="517E497E" w14:textId="77777777" w:rsidR="0042232E" w:rsidRPr="008F4F25" w:rsidRDefault="0042232E" w:rsidP="0042232E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Safety concerns for special populations: people of color, people with co-morbidities, children/youth, elderly, women of childbearing age, pregnant and lactating women</w:t>
            </w:r>
          </w:p>
          <w:p w14:paraId="27A50D2C" w14:textId="587BC949" w:rsidR="0042232E" w:rsidRPr="0080269E" w:rsidRDefault="0042232E">
            <w:pPr>
              <w:rPr>
                <w:rFonts w:ascii="Arial" w:hAnsi="Arial"/>
                <w:sz w:val="1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B5391" w14:textId="77777777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0269E">
              <w:rPr>
                <w:rFonts w:ascii="Arial" w:hAnsi="Arial"/>
                <w:color w:val="000000"/>
                <w:sz w:val="12"/>
              </w:rPr>
              <w:t>Lack of data on how vaccines interrupt transmission</w:t>
            </w:r>
          </w:p>
          <w:p w14:paraId="4A680D78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</w:p>
          <w:p w14:paraId="0C5F3DF4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  <w:r w:rsidRPr="0080269E">
              <w:rPr>
                <w:rFonts w:ascii="Arial" w:hAnsi="Arial"/>
                <w:color w:val="000000"/>
                <w:sz w:val="12"/>
              </w:rPr>
              <w:t>Vulnerable groups not represented</w:t>
            </w:r>
          </w:p>
          <w:p w14:paraId="5893AA67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</w:p>
          <w:p w14:paraId="01F7262F" w14:textId="33FD0F14" w:rsidR="0042232E" w:rsidRPr="0080269E" w:rsidRDefault="0042232E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In the context of a pandemic with people dying, we have enough efficacy data from the trials, and there is an urgency to approve the vacci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F2D56" w14:textId="77777777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0269E">
              <w:rPr>
                <w:rFonts w:ascii="Arial" w:hAnsi="Arial"/>
                <w:color w:val="000000"/>
                <w:sz w:val="12"/>
              </w:rPr>
              <w:t>Prioritize groups (POC, others) at high risk / disease burden</w:t>
            </w:r>
          </w:p>
          <w:p w14:paraId="5B4DCAC4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</w:p>
          <w:p w14:paraId="6E4F56E4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  <w:r w:rsidRPr="0080269E">
              <w:rPr>
                <w:rFonts w:ascii="Arial" w:hAnsi="Arial"/>
                <w:color w:val="000000"/>
                <w:sz w:val="12"/>
              </w:rPr>
              <w:t>Need expansive informed consent with ingredient disclosure</w:t>
            </w:r>
          </w:p>
          <w:p w14:paraId="5294FE16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</w:p>
          <w:p w14:paraId="01807A59" w14:textId="38E47160" w:rsidR="0042232E" w:rsidRPr="0080269E" w:rsidRDefault="0042232E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Need to unblind the clinical trials, don't penalize the participants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98C47" w14:textId="77777777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0269E">
              <w:rPr>
                <w:rFonts w:ascii="Arial" w:hAnsi="Arial"/>
                <w:color w:val="000000"/>
                <w:sz w:val="12"/>
              </w:rPr>
              <w:t>Vulnerable groups not represented</w:t>
            </w:r>
          </w:p>
          <w:p w14:paraId="3BFBBD30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</w:p>
          <w:p w14:paraId="1F5B6D11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  <w:r w:rsidRPr="0080269E">
              <w:rPr>
                <w:rFonts w:ascii="Arial" w:hAnsi="Arial"/>
                <w:color w:val="000000"/>
                <w:sz w:val="12"/>
              </w:rPr>
              <w:t>If participants in the placebo arm of the trials do not get unblinded and do not get the vaccine, threaten to exit trial, seek vaccine/antibody testing, reducing validity; public trust in participating in science reduced and will harm future science (no one will ever participate in another trial)</w:t>
            </w:r>
          </w:p>
          <w:p w14:paraId="255F43ED" w14:textId="77777777" w:rsidR="0042232E" w:rsidRDefault="0042232E">
            <w:pPr>
              <w:rPr>
                <w:rFonts w:ascii="Arial" w:hAnsi="Arial"/>
                <w:color w:val="000000"/>
                <w:sz w:val="12"/>
              </w:rPr>
            </w:pPr>
          </w:p>
          <w:p w14:paraId="38E24E53" w14:textId="52BDA87F" w:rsidR="0042232E" w:rsidRPr="0080269E" w:rsidRDefault="0042232E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Multiple mentions of the history of unethical experimentation (Tuskegee trial), if don’t unblind and vaccinate placebo group, add to distrust and ethical injury</w:t>
            </w:r>
          </w:p>
        </w:tc>
      </w:tr>
      <w:tr w:rsidR="0080269E" w:rsidRPr="008F4F25" w14:paraId="76430130" w14:textId="77777777" w:rsidTr="00FA0764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13CA0" w14:textId="77777777" w:rsidR="0080269E" w:rsidRPr="008F4F25" w:rsidRDefault="0080269E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b/>
                <w:color w:val="000000"/>
                <w:sz w:val="12"/>
              </w:rPr>
              <w:t>Post-Licensure Monitor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70CEC" w14:textId="77777777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Risk for sterility? Asthma? Autoimmune disorders?</w:t>
            </w:r>
          </w:p>
          <w:p w14:paraId="72669A40" w14:textId="77777777" w:rsidR="00904AB5" w:rsidRDefault="00904AB5">
            <w:pPr>
              <w:rPr>
                <w:rFonts w:ascii="Arial" w:hAnsi="Arial"/>
                <w:color w:val="000000"/>
                <w:sz w:val="12"/>
              </w:rPr>
            </w:pPr>
          </w:p>
          <w:p w14:paraId="65388F5F" w14:textId="17601EAB" w:rsidR="00904AB5" w:rsidRDefault="00904AB5" w:rsidP="00904AB5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Lack of safety data on long term effects, lack of understanding of likelihood and severity of possible side effects</w:t>
            </w:r>
          </w:p>
          <w:p w14:paraId="5D8548F5" w14:textId="5D4CB9BE" w:rsidR="00904AB5" w:rsidRDefault="00904AB5" w:rsidP="00904AB5">
            <w:pPr>
              <w:rPr>
                <w:rFonts w:ascii="Arial" w:hAnsi="Arial"/>
                <w:color w:val="000000"/>
                <w:sz w:val="12"/>
              </w:rPr>
            </w:pPr>
          </w:p>
          <w:p w14:paraId="637E8696" w14:textId="74BCD7D9" w:rsidR="00904AB5" w:rsidRDefault="00904AB5" w:rsidP="00904AB5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Lack of safety data on mRNA technologies</w:t>
            </w:r>
          </w:p>
          <w:p w14:paraId="0BB19732" w14:textId="37021A47" w:rsidR="00904AB5" w:rsidRDefault="00904AB5" w:rsidP="00904AB5">
            <w:pPr>
              <w:rPr>
                <w:rFonts w:ascii="Arial" w:hAnsi="Arial"/>
                <w:color w:val="000000"/>
                <w:sz w:val="12"/>
              </w:rPr>
            </w:pPr>
          </w:p>
          <w:p w14:paraId="1230D5BE" w14:textId="77777777" w:rsidR="00904AB5" w:rsidRPr="008F4F25" w:rsidRDefault="00904AB5" w:rsidP="00904AB5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Confusion regarding meaning of EUA</w:t>
            </w:r>
          </w:p>
          <w:p w14:paraId="66B6E9B6" w14:textId="606D2CC1" w:rsidR="00904AB5" w:rsidRDefault="00904AB5" w:rsidP="00904AB5">
            <w:pPr>
              <w:rPr>
                <w:rFonts w:ascii="Arial" w:hAnsi="Arial"/>
                <w:color w:val="000000"/>
                <w:sz w:val="12"/>
              </w:rPr>
            </w:pPr>
          </w:p>
          <w:p w14:paraId="5092F685" w14:textId="77777777" w:rsidR="00904AB5" w:rsidRPr="008F4F25" w:rsidRDefault="00904AB5" w:rsidP="00904AB5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Concern about whether the vaccine could spread disease</w:t>
            </w:r>
          </w:p>
          <w:p w14:paraId="31081A05" w14:textId="77777777" w:rsidR="00904AB5" w:rsidRPr="008F4F25" w:rsidRDefault="00904AB5" w:rsidP="00904AB5">
            <w:pPr>
              <w:rPr>
                <w:rFonts w:ascii="Arial" w:hAnsi="Arial"/>
                <w:color w:val="000000"/>
                <w:sz w:val="12"/>
              </w:rPr>
            </w:pPr>
          </w:p>
          <w:p w14:paraId="575AC70C" w14:textId="1EDAF328" w:rsidR="00904AB5" w:rsidRPr="008F4F25" w:rsidRDefault="00904AB5" w:rsidP="00904AB5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Concerns about immediate side effects of mRNA vaccines (e.g. Bell’s palsy, allergic reactions)</w:t>
            </w:r>
          </w:p>
          <w:p w14:paraId="56DFA835" w14:textId="61F796F2" w:rsidR="00904AB5" w:rsidRPr="008F4F25" w:rsidRDefault="00904AB5">
            <w:pPr>
              <w:rPr>
                <w:rFonts w:ascii="Arial" w:hAnsi="Arial"/>
                <w:sz w:val="1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5A921" w14:textId="77777777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Lack of data on how vaccines interrupt transmission</w:t>
            </w:r>
          </w:p>
          <w:p w14:paraId="557B1855" w14:textId="77777777" w:rsidR="00904AB5" w:rsidRDefault="00904AB5">
            <w:pPr>
              <w:rPr>
                <w:rFonts w:ascii="Arial" w:hAnsi="Arial"/>
                <w:color w:val="000000"/>
                <w:sz w:val="12"/>
              </w:rPr>
            </w:pPr>
          </w:p>
          <w:p w14:paraId="14CBE58B" w14:textId="77777777" w:rsidR="00904AB5" w:rsidRDefault="00904AB5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Need mechanisms for post market surveillance and infrastructure</w:t>
            </w:r>
          </w:p>
          <w:p w14:paraId="26E861C3" w14:textId="77777777" w:rsidR="00904AB5" w:rsidRDefault="00904AB5">
            <w:pPr>
              <w:rPr>
                <w:rFonts w:ascii="Arial" w:hAnsi="Arial"/>
                <w:color w:val="000000"/>
                <w:sz w:val="12"/>
              </w:rPr>
            </w:pPr>
          </w:p>
          <w:p w14:paraId="5D44E12E" w14:textId="3BFB35E7" w:rsidR="00904AB5" w:rsidRPr="008F4F25" w:rsidRDefault="00904AB5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Concern regarding efficacy, tracking and management if cold chain is compromis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29947" w14:textId="77777777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Prioritize groups (POC, others) at high risk / disease burden </w:t>
            </w:r>
          </w:p>
          <w:p w14:paraId="2B140B23" w14:textId="77777777" w:rsidR="00904AB5" w:rsidRDefault="00904AB5">
            <w:pPr>
              <w:rPr>
                <w:rFonts w:ascii="Arial" w:hAnsi="Arial"/>
                <w:color w:val="000000"/>
                <w:sz w:val="12"/>
              </w:rPr>
            </w:pPr>
          </w:p>
          <w:p w14:paraId="367F7914" w14:textId="3AFBF4CA" w:rsidR="00904AB5" w:rsidRPr="008F4F25" w:rsidRDefault="00904AB5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Need expansive informed consent with ingredient disclosur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B30C4" w14:textId="77777777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Vulnerable groups not represented</w:t>
            </w:r>
          </w:p>
          <w:p w14:paraId="7B1A591A" w14:textId="77777777" w:rsidR="00904AB5" w:rsidRDefault="00904AB5">
            <w:pPr>
              <w:rPr>
                <w:rFonts w:ascii="Arial" w:hAnsi="Arial"/>
                <w:color w:val="000000"/>
                <w:sz w:val="12"/>
              </w:rPr>
            </w:pPr>
          </w:p>
          <w:p w14:paraId="5354C629" w14:textId="3CD92572" w:rsidR="00904AB5" w:rsidRPr="008F4F25" w:rsidRDefault="00904AB5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Cannot evaluate safety/efficacy without knowing ingredients, access to more information including on ingredient</w:t>
            </w:r>
          </w:p>
        </w:tc>
      </w:tr>
      <w:tr w:rsidR="0080269E" w:rsidRPr="008F4F25" w14:paraId="19904F47" w14:textId="77777777" w:rsidTr="00FA0764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9F1D" w14:textId="77777777" w:rsidR="0080269E" w:rsidRPr="008F4F25" w:rsidRDefault="0080269E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b/>
                <w:color w:val="000000"/>
                <w:sz w:val="12"/>
              </w:rPr>
              <w:t>Public Engageme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9CB68" w14:textId="77F849CA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Concern that vaccinated persons will relax personal protective behaviors (masking, distancing) or that others will do so, contributing to rise in infections</w:t>
            </w:r>
          </w:p>
          <w:p w14:paraId="1D1A18FF" w14:textId="77777777" w:rsidR="00B1183D" w:rsidRDefault="00B1183D">
            <w:pPr>
              <w:rPr>
                <w:rFonts w:ascii="Arial" w:hAnsi="Arial"/>
                <w:color w:val="000000"/>
                <w:sz w:val="12"/>
              </w:rPr>
            </w:pPr>
          </w:p>
          <w:p w14:paraId="0D3DA6C3" w14:textId="77777777" w:rsidR="00B1183D" w:rsidRPr="008F4F25" w:rsidRDefault="00B1183D" w:rsidP="00B1183D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Seems like high side effects (mild, moderate)</w:t>
            </w:r>
          </w:p>
          <w:p w14:paraId="11333C31" w14:textId="77777777" w:rsidR="00B1183D" w:rsidRPr="008F4F25" w:rsidRDefault="00B1183D" w:rsidP="00B1183D">
            <w:pPr>
              <w:rPr>
                <w:rFonts w:ascii="Arial" w:hAnsi="Arial"/>
                <w:color w:val="000000"/>
                <w:sz w:val="12"/>
              </w:rPr>
            </w:pPr>
          </w:p>
          <w:p w14:paraId="7598E3DD" w14:textId="77777777" w:rsidR="00B1183D" w:rsidRPr="008F4F25" w:rsidRDefault="00B1183D" w:rsidP="00B1183D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“Natural” strategies and use of Vitamin C/D can combat COVID-19. Risk of vaccine side effects outweighs risks of COVID-19 with perception that COVID-19 has low fatality rates.</w:t>
            </w:r>
          </w:p>
          <w:p w14:paraId="056A7ABE" w14:textId="77777777" w:rsidR="00B1183D" w:rsidRPr="008F4F25" w:rsidRDefault="00B1183D" w:rsidP="00B1183D">
            <w:pPr>
              <w:rPr>
                <w:rFonts w:ascii="Arial" w:hAnsi="Arial"/>
                <w:color w:val="000000"/>
                <w:sz w:val="12"/>
              </w:rPr>
            </w:pPr>
          </w:p>
          <w:p w14:paraId="2AD208B5" w14:textId="60F37C66" w:rsidR="00B1183D" w:rsidRPr="008F4F25" w:rsidRDefault="00B1183D" w:rsidP="00B1183D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 xml:space="preserve">Parents/caregivers or individuals who are concerned because they have personally experience prior vaccine related injury 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2FD80" w14:textId="77777777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Need mechanisms for post market surveillance and infrastructure</w:t>
            </w:r>
          </w:p>
          <w:p w14:paraId="49C66627" w14:textId="77777777" w:rsidR="00B1183D" w:rsidRDefault="00B1183D">
            <w:pPr>
              <w:rPr>
                <w:rFonts w:ascii="Arial" w:hAnsi="Arial"/>
                <w:color w:val="000000"/>
                <w:sz w:val="12"/>
              </w:rPr>
            </w:pPr>
          </w:p>
          <w:p w14:paraId="7CA7C94D" w14:textId="77777777" w:rsidR="00B1183D" w:rsidRDefault="00B1183D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Discussion that the mortality risk is small (&lt;2%) and “natural” strategies are preferred especially in the context of risk/benefit for vaccine side effects</w:t>
            </w:r>
          </w:p>
          <w:p w14:paraId="4F0E5256" w14:textId="77777777" w:rsidR="00B1183D" w:rsidRDefault="00B1183D">
            <w:pPr>
              <w:rPr>
                <w:rFonts w:ascii="Arial" w:hAnsi="Arial"/>
                <w:color w:val="000000"/>
                <w:sz w:val="12"/>
              </w:rPr>
            </w:pPr>
          </w:p>
          <w:p w14:paraId="56A4D42E" w14:textId="73798C19" w:rsidR="00B1183D" w:rsidRPr="008F4F25" w:rsidRDefault="00B1183D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Need mechanisms for post market surveillance and infrastructur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9AEA0" w14:textId="77777777" w:rsidR="0080269E" w:rsidRDefault="002B3549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sz w:val="12"/>
              </w:rPr>
              <w:t>Confusion about informed consent, risk/benefit</w:t>
            </w:r>
          </w:p>
          <w:p w14:paraId="72AC333B" w14:textId="77777777" w:rsidR="00B1183D" w:rsidRDefault="00B1183D">
            <w:pPr>
              <w:rPr>
                <w:rFonts w:ascii="Arial" w:hAnsi="Arial"/>
                <w:sz w:val="12"/>
              </w:rPr>
            </w:pPr>
          </w:p>
          <w:p w14:paraId="7DC5CCB6" w14:textId="77777777" w:rsidR="00B1183D" w:rsidRDefault="00B1183D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sz w:val="12"/>
              </w:rPr>
              <w:t>Challenges around weighing risk/benefit and interpreting safety signals make decision making difficult</w:t>
            </w:r>
          </w:p>
          <w:p w14:paraId="6CDCEE91" w14:textId="77777777" w:rsidR="00B1183D" w:rsidRDefault="00B1183D">
            <w:pPr>
              <w:rPr>
                <w:rFonts w:ascii="Arial" w:hAnsi="Arial"/>
                <w:sz w:val="12"/>
              </w:rPr>
            </w:pPr>
          </w:p>
          <w:p w14:paraId="0C6CCD0B" w14:textId="72B93419" w:rsidR="00B1183D" w:rsidRPr="008F4F25" w:rsidRDefault="00B1183D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sz w:val="12"/>
              </w:rPr>
              <w:t>Religious objections: immoral to use fetal tissue for creation of vaccines; vaccines disrupt the natural system that God created.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AB810" w14:textId="77777777" w:rsidR="0080269E" w:rsidRDefault="002B3549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sz w:val="12"/>
              </w:rPr>
              <w:t>Inconsistent messaging, lack of clarity and understanding of ingredients, concern that social media discussions are being stifled and censored</w:t>
            </w:r>
          </w:p>
          <w:p w14:paraId="7C52D0E1" w14:textId="77777777" w:rsidR="00B1183D" w:rsidRDefault="00B1183D">
            <w:pPr>
              <w:rPr>
                <w:rFonts w:ascii="Arial" w:hAnsi="Arial"/>
                <w:sz w:val="12"/>
              </w:rPr>
            </w:pPr>
          </w:p>
          <w:p w14:paraId="102445FF" w14:textId="77777777" w:rsidR="00B1183D" w:rsidRPr="008F4F25" w:rsidRDefault="00B1183D" w:rsidP="00B1183D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sz w:val="12"/>
              </w:rPr>
              <w:t>Frustration around possible conflicts of interest</w:t>
            </w:r>
          </w:p>
          <w:p w14:paraId="5A9DFDA9" w14:textId="77777777" w:rsidR="00B1183D" w:rsidRPr="008F4F25" w:rsidRDefault="00B1183D" w:rsidP="00B1183D">
            <w:pPr>
              <w:rPr>
                <w:rFonts w:ascii="Arial" w:hAnsi="Arial"/>
                <w:sz w:val="12"/>
              </w:rPr>
            </w:pPr>
          </w:p>
          <w:p w14:paraId="4502DACA" w14:textId="7A1914CF" w:rsidR="00B1183D" w:rsidRPr="008F4F25" w:rsidRDefault="00B1183D" w:rsidP="00B1183D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sz w:val="12"/>
              </w:rPr>
              <w:t>Concerns about “big pharma” and lack of accountability</w:t>
            </w:r>
          </w:p>
        </w:tc>
      </w:tr>
      <w:tr w:rsidR="0080269E" w:rsidRPr="008F4F25" w14:paraId="27869858" w14:textId="77777777" w:rsidTr="00FA0764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90F8F" w14:textId="77777777" w:rsidR="0080269E" w:rsidRPr="008F4F25" w:rsidRDefault="0080269E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b/>
                <w:color w:val="000000"/>
                <w:sz w:val="12"/>
              </w:rPr>
              <w:t>Clinician Educ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E0B1D" w14:textId="77777777" w:rsidR="0080269E" w:rsidRDefault="0080269E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Seems like high side effects (mild, moderate)</w:t>
            </w:r>
          </w:p>
          <w:p w14:paraId="007C6D73" w14:textId="77777777" w:rsidR="00170D9F" w:rsidRDefault="00170D9F">
            <w:pPr>
              <w:rPr>
                <w:rFonts w:ascii="Arial" w:hAnsi="Arial"/>
                <w:color w:val="000000"/>
                <w:sz w:val="12"/>
              </w:rPr>
            </w:pPr>
          </w:p>
          <w:p w14:paraId="48D69805" w14:textId="407F9810" w:rsidR="00170D9F" w:rsidRPr="008F4F25" w:rsidRDefault="00170D9F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Safety concerns for special populations: people of color, people with co-morbidities, children/youth, elder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2E50F" w14:textId="4929E729" w:rsidR="0080269E" w:rsidRPr="008F4F25" w:rsidRDefault="0080269E">
            <w:pPr>
              <w:rPr>
                <w:rFonts w:ascii="Arial" w:hAnsi="Arial"/>
                <w:sz w:val="1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A6A34" w14:textId="77777777" w:rsidR="0080269E" w:rsidRPr="008F4F25" w:rsidRDefault="0080269E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Health care providers cannot guide patients without better data or risk doing harm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95389" w14:textId="77777777" w:rsidR="0080269E" w:rsidRPr="008F4F25" w:rsidRDefault="0080269E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Cannot evaluate safety/efficacy without knowing ingredients, access to more information including on ingredients</w:t>
            </w:r>
          </w:p>
        </w:tc>
      </w:tr>
      <w:tr w:rsidR="00170D9F" w:rsidRPr="008F4F25" w14:paraId="7BDC4694" w14:textId="77777777" w:rsidTr="00FA0764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50014" w14:textId="77777777" w:rsidR="00170D9F" w:rsidRPr="008F4F25" w:rsidRDefault="00170D9F" w:rsidP="00170D9F">
            <w:pPr>
              <w:rPr>
                <w:rFonts w:ascii="Arial" w:hAnsi="Arial"/>
                <w:b/>
                <w:sz w:val="12"/>
              </w:rPr>
            </w:pPr>
            <w:r w:rsidRPr="008F4F25">
              <w:rPr>
                <w:rFonts w:ascii="Arial" w:hAnsi="Arial"/>
                <w:b/>
                <w:sz w:val="12"/>
              </w:rPr>
              <w:t>Polic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93339" w14:textId="061EC2EA" w:rsidR="00170D9F" w:rsidRDefault="00170D9F" w:rsidP="00170D9F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Concern that vaccinated persons will relax personal protective behaviors (masking, distancing) or that others will do so, contributing to rise in infections</w:t>
            </w:r>
          </w:p>
          <w:p w14:paraId="35E914D9" w14:textId="77777777" w:rsidR="00170D9F" w:rsidRDefault="00170D9F" w:rsidP="00170D9F">
            <w:pPr>
              <w:rPr>
                <w:rFonts w:ascii="Arial" w:hAnsi="Arial"/>
                <w:color w:val="000000"/>
                <w:sz w:val="12"/>
              </w:rPr>
            </w:pPr>
          </w:p>
          <w:p w14:paraId="64B0E6E4" w14:textId="49D1866C" w:rsidR="00170D9F" w:rsidRPr="008F4F25" w:rsidRDefault="00170D9F" w:rsidP="00170D9F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Regulatory framework around no-fault compensation are confusing, "Catch 22" -- absent clear mechanisms, people confused/concerned for no recourse if injured and presence of these interpreted as a signal of likely risk and harm, undercuts trust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9AC2" w14:textId="77777777" w:rsidR="00170D9F" w:rsidRPr="008F4F25" w:rsidRDefault="00170D9F" w:rsidP="00170D9F">
            <w:pPr>
              <w:rPr>
                <w:rFonts w:ascii="Arial" w:hAnsi="Arial"/>
                <w:sz w:val="1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97F34" w14:textId="77777777" w:rsidR="00170D9F" w:rsidRPr="008F4F25" w:rsidRDefault="00170D9F" w:rsidP="00170D9F">
            <w:pPr>
              <w:rPr>
                <w:rFonts w:ascii="Arial" w:hAnsi="Arial"/>
                <w:color w:val="000000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>Cannot mandate vaccination: it is coercive to condition travel, work, or ability to attend events on vaccination</w:t>
            </w:r>
          </w:p>
          <w:p w14:paraId="197C2CE6" w14:textId="77777777" w:rsidR="00170D9F" w:rsidRPr="008F4F25" w:rsidRDefault="00170D9F" w:rsidP="00170D9F">
            <w:pPr>
              <w:rPr>
                <w:rFonts w:ascii="Arial" w:hAnsi="Arial"/>
                <w:color w:val="000000"/>
                <w:sz w:val="12"/>
              </w:rPr>
            </w:pPr>
          </w:p>
          <w:p w14:paraId="39BBEDD4" w14:textId="30115D87" w:rsidR="00170D9F" w:rsidRPr="008F4F25" w:rsidRDefault="00170D9F" w:rsidP="00170D9F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 xml:space="preserve">Mandates are “un-American” 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FA079" w14:textId="6EB92539" w:rsidR="00170D9F" w:rsidRPr="008F4F25" w:rsidRDefault="00170D9F" w:rsidP="00170D9F">
            <w:pPr>
              <w:rPr>
                <w:rFonts w:ascii="Arial" w:hAnsi="Arial"/>
                <w:sz w:val="12"/>
              </w:rPr>
            </w:pPr>
            <w:r w:rsidRPr="008F4F25">
              <w:rPr>
                <w:rFonts w:ascii="Arial" w:hAnsi="Arial"/>
                <w:color w:val="000000"/>
                <w:sz w:val="12"/>
              </w:rPr>
              <w:t xml:space="preserve">Regulatory framework around no-fault compensation are confusing, </w:t>
            </w:r>
            <w:r>
              <w:rPr>
                <w:rFonts w:ascii="Arial" w:hAnsi="Arial"/>
                <w:color w:val="000000"/>
                <w:sz w:val="12"/>
              </w:rPr>
              <w:t>with w</w:t>
            </w:r>
            <w:r w:rsidRPr="008F4F25">
              <w:rPr>
                <w:rFonts w:ascii="Arial" w:hAnsi="Arial"/>
                <w:color w:val="000000"/>
                <w:sz w:val="12"/>
              </w:rPr>
              <w:t>eak regulatory control regarding pharmaceutical developments</w:t>
            </w:r>
            <w:r>
              <w:rPr>
                <w:rFonts w:ascii="Arial" w:hAnsi="Arial"/>
                <w:color w:val="000000"/>
                <w:sz w:val="12"/>
              </w:rPr>
              <w:t xml:space="preserve"> </w:t>
            </w:r>
          </w:p>
        </w:tc>
      </w:tr>
    </w:tbl>
    <w:p w14:paraId="2C18DF73" w14:textId="77777777" w:rsidR="0080269E" w:rsidRPr="0080269E" w:rsidRDefault="0080269E">
      <w:pPr>
        <w:rPr>
          <w:rFonts w:ascii="Arial" w:hAnsi="Arial"/>
          <w:sz w:val="12"/>
        </w:rPr>
      </w:pPr>
      <w:bookmarkStart w:id="0" w:name="_GoBack"/>
      <w:bookmarkEnd w:id="0"/>
    </w:p>
    <w:sectPr w:rsidR="0080269E" w:rsidRPr="0080269E" w:rsidSect="0080269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0DC"/>
    <w:rsid w:val="00170D9F"/>
    <w:rsid w:val="001740D0"/>
    <w:rsid w:val="0025098E"/>
    <w:rsid w:val="00294C1F"/>
    <w:rsid w:val="002B3549"/>
    <w:rsid w:val="0040254D"/>
    <w:rsid w:val="0042232E"/>
    <w:rsid w:val="00465F5B"/>
    <w:rsid w:val="0047663B"/>
    <w:rsid w:val="004F0F73"/>
    <w:rsid w:val="005A47E7"/>
    <w:rsid w:val="005F6120"/>
    <w:rsid w:val="007707CA"/>
    <w:rsid w:val="0077296A"/>
    <w:rsid w:val="0080269E"/>
    <w:rsid w:val="00882C64"/>
    <w:rsid w:val="008F4F25"/>
    <w:rsid w:val="00904AB5"/>
    <w:rsid w:val="00A10500"/>
    <w:rsid w:val="00A340DC"/>
    <w:rsid w:val="00A73833"/>
    <w:rsid w:val="00A9644A"/>
    <w:rsid w:val="00AE5989"/>
    <w:rsid w:val="00B1183D"/>
    <w:rsid w:val="00BB18D1"/>
    <w:rsid w:val="00BB7FEE"/>
    <w:rsid w:val="00CD447A"/>
    <w:rsid w:val="00D42BB9"/>
    <w:rsid w:val="00D65C97"/>
    <w:rsid w:val="00F302F5"/>
    <w:rsid w:val="00F7456F"/>
    <w:rsid w:val="00F90A36"/>
    <w:rsid w:val="00FA0764"/>
    <w:rsid w:val="00FC24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79343"/>
  <w15:docId w15:val="{957CA900-BA45-3140-8120-A878E063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B3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0D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738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738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Johnson</dc:creator>
  <cp:keywords/>
  <cp:lastModifiedBy>Sherman, Amy C.</cp:lastModifiedBy>
  <cp:revision>5</cp:revision>
  <dcterms:created xsi:type="dcterms:W3CDTF">2021-06-09T12:33:00Z</dcterms:created>
  <dcterms:modified xsi:type="dcterms:W3CDTF">2021-06-09T12:35:00Z</dcterms:modified>
</cp:coreProperties>
</file>